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0D82F" w14:textId="77777777" w:rsidR="00027BFC" w:rsidRPr="00A94BA9" w:rsidRDefault="00027BFC" w:rsidP="00027BFC">
      <w:pPr>
        <w:rPr>
          <w:rFonts w:cstheme="minorHAnsi"/>
          <w:b/>
          <w:bCs/>
        </w:rPr>
      </w:pPr>
      <w:r w:rsidRPr="00A94BA9">
        <w:rPr>
          <w:rFonts w:cstheme="minorHAnsi"/>
          <w:b/>
          <w:bCs/>
        </w:rPr>
        <w:t>Supplementary Table 1: Grouping of cats according to appropriateness of gastroprotectant medication prescription and medication prescrib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9"/>
        <w:gridCol w:w="1592"/>
        <w:gridCol w:w="2990"/>
        <w:gridCol w:w="2369"/>
      </w:tblGrid>
      <w:tr w:rsidR="00027BFC" w14:paraId="5DC61E63" w14:textId="77777777" w:rsidTr="0033034F">
        <w:tc>
          <w:tcPr>
            <w:tcW w:w="2399" w:type="dxa"/>
          </w:tcPr>
          <w:p w14:paraId="4E2251AC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ppropriateness of gastroprotectant prescription</w:t>
            </w:r>
          </w:p>
        </w:tc>
        <w:tc>
          <w:tcPr>
            <w:tcW w:w="1592" w:type="dxa"/>
          </w:tcPr>
          <w:p w14:paraId="15A42215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unt (%)</w:t>
            </w:r>
          </w:p>
        </w:tc>
        <w:tc>
          <w:tcPr>
            <w:tcW w:w="2990" w:type="dxa"/>
          </w:tcPr>
          <w:p w14:paraId="54BC3700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astroprotectant prescribed</w:t>
            </w:r>
          </w:p>
        </w:tc>
        <w:tc>
          <w:tcPr>
            <w:tcW w:w="2369" w:type="dxa"/>
          </w:tcPr>
          <w:p w14:paraId="5396DDC1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oute of administration of PPI or H2RA</w:t>
            </w:r>
          </w:p>
        </w:tc>
      </w:tr>
      <w:tr w:rsidR="00027BFC" w14:paraId="5DCD01C5" w14:textId="77777777" w:rsidTr="0033034F">
        <w:tc>
          <w:tcPr>
            <w:tcW w:w="2399" w:type="dxa"/>
          </w:tcPr>
          <w:p w14:paraId="14889DAD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roup 1a (Appropriate)</w:t>
            </w:r>
          </w:p>
        </w:tc>
        <w:tc>
          <w:tcPr>
            <w:tcW w:w="1592" w:type="dxa"/>
          </w:tcPr>
          <w:p w14:paraId="5815A3ED" w14:textId="77777777" w:rsidR="00027BFC" w:rsidRPr="002F28AD" w:rsidRDefault="00027BFC" w:rsidP="0033034F">
            <w:pPr>
              <w:rPr>
                <w:rFonts w:cstheme="minorHAnsi"/>
              </w:rPr>
            </w:pPr>
            <w:r w:rsidRPr="002F28AD">
              <w:rPr>
                <w:rFonts w:eastAsia="Times New Roman" w:cstheme="minorHAnsi"/>
                <w:color w:val="000000"/>
              </w:rPr>
              <w:t>19/110 (17%)</w:t>
            </w:r>
          </w:p>
        </w:tc>
        <w:tc>
          <w:tcPr>
            <w:tcW w:w="2990" w:type="dxa"/>
          </w:tcPr>
          <w:p w14:paraId="513EB023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18/19 (95%)</w:t>
            </w:r>
          </w:p>
          <w:p w14:paraId="6CF7FDE9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2RA – 0/19 (0%)</w:t>
            </w:r>
          </w:p>
          <w:p w14:paraId="00D4D3A0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ucralfate – 7/19 (37%)</w:t>
            </w:r>
          </w:p>
          <w:p w14:paraId="7FC75DE3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369" w:type="dxa"/>
          </w:tcPr>
          <w:p w14:paraId="1E69D996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IV (11), PO (5), IV and PO (2)</w:t>
            </w:r>
          </w:p>
        </w:tc>
      </w:tr>
      <w:tr w:rsidR="00027BFC" w14:paraId="6249D1B2" w14:textId="77777777" w:rsidTr="0033034F">
        <w:tc>
          <w:tcPr>
            <w:tcW w:w="2399" w:type="dxa"/>
          </w:tcPr>
          <w:p w14:paraId="1CC9B7D6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Group 1b (Suboptimal) </w:t>
            </w:r>
          </w:p>
        </w:tc>
        <w:tc>
          <w:tcPr>
            <w:tcW w:w="1592" w:type="dxa"/>
          </w:tcPr>
          <w:p w14:paraId="019E5B59" w14:textId="77777777" w:rsidR="00027BFC" w:rsidRPr="002F28AD" w:rsidRDefault="00027BFC" w:rsidP="0033034F">
            <w:pPr>
              <w:rPr>
                <w:rFonts w:cstheme="minorHAnsi"/>
              </w:rPr>
            </w:pPr>
            <w:r w:rsidRPr="002F28AD">
              <w:rPr>
                <w:rFonts w:cstheme="minorHAnsi"/>
              </w:rPr>
              <w:t>16/110 (1</w:t>
            </w:r>
            <w:r>
              <w:rPr>
                <w:rFonts w:cstheme="minorHAnsi"/>
              </w:rPr>
              <w:t>5%</w:t>
            </w:r>
            <w:r w:rsidRPr="002F28AD">
              <w:rPr>
                <w:rFonts w:cstheme="minorHAnsi"/>
              </w:rPr>
              <w:t>)</w:t>
            </w:r>
          </w:p>
        </w:tc>
        <w:tc>
          <w:tcPr>
            <w:tcW w:w="2990" w:type="dxa"/>
          </w:tcPr>
          <w:p w14:paraId="33230733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10/16 (63%)</w:t>
            </w:r>
          </w:p>
          <w:p w14:paraId="61D80D43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2RA – 4/16 (25%)</w:t>
            </w:r>
          </w:p>
          <w:p w14:paraId="3881B199" w14:textId="77777777" w:rsidR="00027BFC" w:rsidRPr="00964690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ucralfate – 8/16 (50%)</w:t>
            </w:r>
          </w:p>
        </w:tc>
        <w:tc>
          <w:tcPr>
            <w:tcW w:w="2369" w:type="dxa"/>
          </w:tcPr>
          <w:p w14:paraId="62870C2D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IV (3), PO (5), IV and PO (2)</w:t>
            </w:r>
          </w:p>
          <w:p w14:paraId="71EB1321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2RA – IV (1), PO (3)</w:t>
            </w:r>
          </w:p>
        </w:tc>
      </w:tr>
      <w:tr w:rsidR="00027BFC" w14:paraId="06E4C2C5" w14:textId="77777777" w:rsidTr="0033034F">
        <w:tc>
          <w:tcPr>
            <w:tcW w:w="2399" w:type="dxa"/>
          </w:tcPr>
          <w:p w14:paraId="44FE8B7B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roup 2 (Equivocal)</w:t>
            </w:r>
          </w:p>
        </w:tc>
        <w:tc>
          <w:tcPr>
            <w:tcW w:w="1592" w:type="dxa"/>
          </w:tcPr>
          <w:p w14:paraId="7439C426" w14:textId="77777777" w:rsidR="00027BFC" w:rsidRPr="002F28AD" w:rsidRDefault="00027BFC" w:rsidP="0033034F">
            <w:pPr>
              <w:rPr>
                <w:rFonts w:cstheme="minorHAnsi"/>
              </w:rPr>
            </w:pPr>
            <w:r w:rsidRPr="002F28AD">
              <w:rPr>
                <w:rFonts w:cstheme="minorHAnsi"/>
              </w:rPr>
              <w:t>7/110 (6.4%)</w:t>
            </w:r>
          </w:p>
        </w:tc>
        <w:tc>
          <w:tcPr>
            <w:tcW w:w="2990" w:type="dxa"/>
          </w:tcPr>
          <w:p w14:paraId="6726D72B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6/7 (86%)</w:t>
            </w:r>
          </w:p>
          <w:p w14:paraId="58198614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2RA – 1/7 (14%)</w:t>
            </w:r>
          </w:p>
          <w:p w14:paraId="663997F6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ucralfate – 0/7 (0%)</w:t>
            </w:r>
          </w:p>
          <w:p w14:paraId="4A87AB62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369" w:type="dxa"/>
          </w:tcPr>
          <w:p w14:paraId="51C6A179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IV (5), PO (1)</w:t>
            </w:r>
          </w:p>
          <w:p w14:paraId="4C2D74C0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2RA – PO (1)</w:t>
            </w:r>
          </w:p>
        </w:tc>
      </w:tr>
      <w:tr w:rsidR="00027BFC" w14:paraId="0D3EB42E" w14:textId="77777777" w:rsidTr="0033034F">
        <w:tc>
          <w:tcPr>
            <w:tcW w:w="2399" w:type="dxa"/>
          </w:tcPr>
          <w:p w14:paraId="1110AAF4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roup 3 (Inappropriate)</w:t>
            </w:r>
          </w:p>
        </w:tc>
        <w:tc>
          <w:tcPr>
            <w:tcW w:w="1592" w:type="dxa"/>
          </w:tcPr>
          <w:p w14:paraId="477B0CA3" w14:textId="77777777" w:rsidR="00027BFC" w:rsidRPr="002F28AD" w:rsidRDefault="00027BFC" w:rsidP="0033034F">
            <w:pPr>
              <w:rPr>
                <w:rFonts w:cstheme="minorHAnsi"/>
              </w:rPr>
            </w:pPr>
            <w:r w:rsidRPr="002F28AD">
              <w:rPr>
                <w:rFonts w:eastAsia="Times New Roman" w:cstheme="minorHAnsi"/>
                <w:color w:val="000000"/>
              </w:rPr>
              <w:t>67/110 (6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2F28AD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2990" w:type="dxa"/>
          </w:tcPr>
          <w:p w14:paraId="56A09351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60/67 (90%)</w:t>
            </w:r>
          </w:p>
          <w:p w14:paraId="69407CEA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2RA – 6/67 (9%)</w:t>
            </w:r>
          </w:p>
          <w:p w14:paraId="6A050BD3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ucralfate – 3/67 (4.5%)</w:t>
            </w:r>
          </w:p>
          <w:p w14:paraId="5EA3904B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369" w:type="dxa"/>
          </w:tcPr>
          <w:p w14:paraId="43E363A3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IV (46), PO (7), IV and PO (7)</w:t>
            </w:r>
          </w:p>
          <w:p w14:paraId="05724E9E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2RA – PO (6)</w:t>
            </w:r>
          </w:p>
        </w:tc>
      </w:tr>
      <w:tr w:rsidR="00027BFC" w14:paraId="2C9659C0" w14:textId="77777777" w:rsidTr="0033034F">
        <w:tc>
          <w:tcPr>
            <w:tcW w:w="2399" w:type="dxa"/>
          </w:tcPr>
          <w:p w14:paraId="399305B4" w14:textId="77777777" w:rsidR="00027BFC" w:rsidRDefault="00027BFC" w:rsidP="0033034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roup 4 (Insufficient Information)</w:t>
            </w:r>
          </w:p>
        </w:tc>
        <w:tc>
          <w:tcPr>
            <w:tcW w:w="1592" w:type="dxa"/>
          </w:tcPr>
          <w:p w14:paraId="584E9EAF" w14:textId="77777777" w:rsidR="00027BFC" w:rsidRPr="002F28AD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/110 (1%)</w:t>
            </w:r>
          </w:p>
        </w:tc>
        <w:tc>
          <w:tcPr>
            <w:tcW w:w="2990" w:type="dxa"/>
          </w:tcPr>
          <w:p w14:paraId="5B2A86AD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1/1 (100%)</w:t>
            </w:r>
          </w:p>
        </w:tc>
        <w:tc>
          <w:tcPr>
            <w:tcW w:w="2369" w:type="dxa"/>
          </w:tcPr>
          <w:p w14:paraId="097D724B" w14:textId="77777777" w:rsidR="00027BFC" w:rsidRDefault="00027BFC" w:rsidP="0033034F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PI – IV (1)</w:t>
            </w:r>
          </w:p>
        </w:tc>
      </w:tr>
    </w:tbl>
    <w:p w14:paraId="1EFDDE90" w14:textId="77777777" w:rsidR="00027BFC" w:rsidRPr="00027BFC" w:rsidRDefault="00027BFC" w:rsidP="00027BFC">
      <w:pPr>
        <w:rPr>
          <w:rFonts w:cstheme="minorHAnsi"/>
        </w:rPr>
      </w:pPr>
      <w:r w:rsidRPr="00027BFC">
        <w:rPr>
          <w:rFonts w:cstheme="minorHAnsi"/>
        </w:rPr>
        <w:t>PPI – Proton pump inhibitor</w:t>
      </w:r>
    </w:p>
    <w:p w14:paraId="0C4FFC8D" w14:textId="77777777" w:rsidR="00027BFC" w:rsidRPr="00027BFC" w:rsidRDefault="00027BFC" w:rsidP="00027BFC">
      <w:pPr>
        <w:rPr>
          <w:rFonts w:cstheme="minorHAnsi"/>
        </w:rPr>
      </w:pPr>
      <w:r w:rsidRPr="00027BFC">
        <w:rPr>
          <w:rFonts w:cstheme="minorHAnsi"/>
        </w:rPr>
        <w:t>H2RA – Histamine-2 receptor antagonist</w:t>
      </w:r>
    </w:p>
    <w:p w14:paraId="73987693" w14:textId="77777777" w:rsidR="00027BFC" w:rsidRPr="00027BFC" w:rsidRDefault="00027BFC" w:rsidP="00027BFC">
      <w:pPr>
        <w:rPr>
          <w:rFonts w:cstheme="minorHAnsi"/>
        </w:rPr>
      </w:pPr>
      <w:r w:rsidRPr="00027BFC">
        <w:rPr>
          <w:rFonts w:cstheme="minorHAnsi"/>
        </w:rPr>
        <w:t>PO – Per os</w:t>
      </w:r>
    </w:p>
    <w:p w14:paraId="3B09DEF0" w14:textId="77777777" w:rsidR="00027BFC" w:rsidRPr="00027BFC" w:rsidRDefault="00027BFC" w:rsidP="00027BFC">
      <w:pPr>
        <w:rPr>
          <w:rFonts w:cstheme="minorHAnsi"/>
        </w:rPr>
      </w:pPr>
      <w:r w:rsidRPr="00027BFC">
        <w:rPr>
          <w:rFonts w:cstheme="minorHAnsi"/>
        </w:rPr>
        <w:t>IV - Intravenous</w:t>
      </w:r>
    </w:p>
    <w:p w14:paraId="737DB2A4" w14:textId="77777777" w:rsidR="00E713DB" w:rsidRDefault="00E713DB"/>
    <w:sectPr w:rsidR="00E713DB" w:rsidSect="0095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936"/>
    <w:rsid w:val="000000C2"/>
    <w:rsid w:val="000001DC"/>
    <w:rsid w:val="0002035C"/>
    <w:rsid w:val="00027BFC"/>
    <w:rsid w:val="00036093"/>
    <w:rsid w:val="00073C83"/>
    <w:rsid w:val="0007669D"/>
    <w:rsid w:val="000C3C14"/>
    <w:rsid w:val="000C4A06"/>
    <w:rsid w:val="000C5792"/>
    <w:rsid w:val="000D1873"/>
    <w:rsid w:val="001256F7"/>
    <w:rsid w:val="0015520F"/>
    <w:rsid w:val="00187879"/>
    <w:rsid w:val="00191647"/>
    <w:rsid w:val="001F0E39"/>
    <w:rsid w:val="00203AEE"/>
    <w:rsid w:val="00203E27"/>
    <w:rsid w:val="002170ED"/>
    <w:rsid w:val="0021735A"/>
    <w:rsid w:val="002175AB"/>
    <w:rsid w:val="00244B92"/>
    <w:rsid w:val="002725AE"/>
    <w:rsid w:val="00275BE6"/>
    <w:rsid w:val="00277170"/>
    <w:rsid w:val="0028682B"/>
    <w:rsid w:val="00286D27"/>
    <w:rsid w:val="002A6B04"/>
    <w:rsid w:val="002B1271"/>
    <w:rsid w:val="002B373F"/>
    <w:rsid w:val="002B5057"/>
    <w:rsid w:val="003018CE"/>
    <w:rsid w:val="00304739"/>
    <w:rsid w:val="00367783"/>
    <w:rsid w:val="003712D1"/>
    <w:rsid w:val="00383286"/>
    <w:rsid w:val="003A1A7C"/>
    <w:rsid w:val="003B2470"/>
    <w:rsid w:val="00411CD4"/>
    <w:rsid w:val="00433D66"/>
    <w:rsid w:val="004477CE"/>
    <w:rsid w:val="004561BC"/>
    <w:rsid w:val="00484C5A"/>
    <w:rsid w:val="00487218"/>
    <w:rsid w:val="004D5F9C"/>
    <w:rsid w:val="00511488"/>
    <w:rsid w:val="00522622"/>
    <w:rsid w:val="00537122"/>
    <w:rsid w:val="00581E60"/>
    <w:rsid w:val="00585786"/>
    <w:rsid w:val="005861F2"/>
    <w:rsid w:val="005935E2"/>
    <w:rsid w:val="00594464"/>
    <w:rsid w:val="005B61D8"/>
    <w:rsid w:val="005B7244"/>
    <w:rsid w:val="005C3D4C"/>
    <w:rsid w:val="005F0AD0"/>
    <w:rsid w:val="006055D9"/>
    <w:rsid w:val="0063311C"/>
    <w:rsid w:val="00637C0D"/>
    <w:rsid w:val="006519C2"/>
    <w:rsid w:val="00662FB5"/>
    <w:rsid w:val="00683E35"/>
    <w:rsid w:val="006E197B"/>
    <w:rsid w:val="007073B1"/>
    <w:rsid w:val="007144D4"/>
    <w:rsid w:val="007207A5"/>
    <w:rsid w:val="007349A3"/>
    <w:rsid w:val="00797377"/>
    <w:rsid w:val="007E1079"/>
    <w:rsid w:val="008326BF"/>
    <w:rsid w:val="00851EAC"/>
    <w:rsid w:val="00857811"/>
    <w:rsid w:val="00865C5B"/>
    <w:rsid w:val="00871F56"/>
    <w:rsid w:val="008770D9"/>
    <w:rsid w:val="008D389B"/>
    <w:rsid w:val="009013FB"/>
    <w:rsid w:val="00911907"/>
    <w:rsid w:val="009127D3"/>
    <w:rsid w:val="00931DC9"/>
    <w:rsid w:val="00933E73"/>
    <w:rsid w:val="009526A0"/>
    <w:rsid w:val="00956E1B"/>
    <w:rsid w:val="009750E9"/>
    <w:rsid w:val="00990879"/>
    <w:rsid w:val="00990CC3"/>
    <w:rsid w:val="009A19E0"/>
    <w:rsid w:val="009A4488"/>
    <w:rsid w:val="009C6E82"/>
    <w:rsid w:val="00A32DE0"/>
    <w:rsid w:val="00A33562"/>
    <w:rsid w:val="00A6059B"/>
    <w:rsid w:val="00AA3FFA"/>
    <w:rsid w:val="00AC5861"/>
    <w:rsid w:val="00AD1C14"/>
    <w:rsid w:val="00AD51E9"/>
    <w:rsid w:val="00AD6273"/>
    <w:rsid w:val="00B26C3E"/>
    <w:rsid w:val="00B41626"/>
    <w:rsid w:val="00B67142"/>
    <w:rsid w:val="00B8193A"/>
    <w:rsid w:val="00C5592D"/>
    <w:rsid w:val="00C617FE"/>
    <w:rsid w:val="00C624F9"/>
    <w:rsid w:val="00C93B1D"/>
    <w:rsid w:val="00CC3A59"/>
    <w:rsid w:val="00CE38F9"/>
    <w:rsid w:val="00CF0C66"/>
    <w:rsid w:val="00D12A26"/>
    <w:rsid w:val="00D1461C"/>
    <w:rsid w:val="00D36EC4"/>
    <w:rsid w:val="00D37C2F"/>
    <w:rsid w:val="00DA1092"/>
    <w:rsid w:val="00DD0B9A"/>
    <w:rsid w:val="00DE4565"/>
    <w:rsid w:val="00DF5424"/>
    <w:rsid w:val="00E27BD6"/>
    <w:rsid w:val="00E4621B"/>
    <w:rsid w:val="00E533C7"/>
    <w:rsid w:val="00E55618"/>
    <w:rsid w:val="00E713DB"/>
    <w:rsid w:val="00EA2573"/>
    <w:rsid w:val="00EF6CC5"/>
    <w:rsid w:val="00F142A4"/>
    <w:rsid w:val="00F212E7"/>
    <w:rsid w:val="00F5117C"/>
    <w:rsid w:val="00F75936"/>
    <w:rsid w:val="00FA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A39A8"/>
  <w14:defaultImageDpi w14:val="32767"/>
  <w15:chartTrackingRefBased/>
  <w15:docId w15:val="{D972A69C-6D1A-7D44-9296-84EE58D48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7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ni Vedantham Ullal</dc:creator>
  <cp:keywords/>
  <dc:description/>
  <cp:lastModifiedBy>Stanley Marks</cp:lastModifiedBy>
  <cp:revision>2</cp:revision>
  <dcterms:created xsi:type="dcterms:W3CDTF">2023-08-22T18:16:00Z</dcterms:created>
  <dcterms:modified xsi:type="dcterms:W3CDTF">2023-08-22T18:16:00Z</dcterms:modified>
</cp:coreProperties>
</file>